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1619D" w14:textId="24588D3E" w:rsidR="00B93208" w:rsidRDefault="00273854" w:rsidP="002256D8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057EE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 w:rsidR="00BB073E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7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: </w:t>
      </w:r>
      <w:r w:rsidR="000C75E5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S</w:t>
      </w:r>
      <w:r w:rsidR="001736E7" w:rsidRPr="00273854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hared pathogenic genes of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6 </w:t>
      </w:r>
      <w:r w:rsidR="001736E7" w:rsidRPr="00273854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corresponding primary tumors and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brain </w:t>
      </w:r>
      <w:r w:rsidR="001736E7" w:rsidRPr="00273854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metastases</w:t>
      </w:r>
      <w:r w:rsidR="00853D94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(661 </w:t>
      </w:r>
      <w:r w:rsidR="00853D94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in</w:t>
      </w:r>
      <w:r w:rsidR="00853D94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853D94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total</w:t>
      </w:r>
      <w:r w:rsidR="00853D94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)</w:t>
      </w:r>
    </w:p>
    <w:p w14:paraId="3AC7DFE1" w14:textId="20E49A6D" w:rsidR="002256D8" w:rsidRDefault="002256D8"/>
    <w:tbl>
      <w:tblPr>
        <w:tblW w:w="89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1560"/>
        <w:gridCol w:w="1417"/>
        <w:gridCol w:w="1439"/>
      </w:tblGrid>
      <w:tr w:rsidR="006154EE" w:rsidRPr="006154EE" w14:paraId="62E7C93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5BBEF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B94FA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N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31E91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RG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C7603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HST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C2B71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CDHGA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DF674B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REM2</w:t>
            </w:r>
          </w:p>
        </w:tc>
      </w:tr>
      <w:tr w:rsidR="006154EE" w:rsidRPr="006154EE" w14:paraId="1BCAC2D5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1F738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RN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9F405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COR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73CB5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LR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4C362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IN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C71BF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ABRR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2888E6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KAP6</w:t>
            </w:r>
          </w:p>
        </w:tc>
      </w:tr>
      <w:tr w:rsidR="006154EE" w:rsidRPr="006154EE" w14:paraId="3A1EBBB8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A1239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BPF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DE68BC" w14:textId="5D1F560E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BC1D3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4E63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FS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DF9CD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STO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92044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HAG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DBA2B6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MP14</w:t>
            </w:r>
          </w:p>
        </w:tc>
      </w:tr>
      <w:tr w:rsidR="006154EE" w:rsidRPr="006154EE" w14:paraId="1BA03E41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14646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137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5B8B3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1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F9B79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OMMD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05158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OL17A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18285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IST1H1E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9D1AB2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HGA</w:t>
            </w:r>
          </w:p>
        </w:tc>
      </w:tr>
      <w:tr w:rsidR="006154EE" w:rsidRPr="006154EE" w14:paraId="4873A1D3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810ED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BSC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23360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XDC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CA85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DO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333733" w14:textId="695A0614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PY4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D9635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12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5C4C2D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CK2</w:t>
            </w:r>
          </w:p>
        </w:tc>
      </w:tr>
      <w:tr w:rsidR="006154EE" w:rsidRPr="006154EE" w14:paraId="3AC4DDA4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13EED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BPF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BDDFF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DC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45828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AM160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AD950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16A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A8CC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YNE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1385FE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LDH6A1</w:t>
            </w:r>
          </w:p>
        </w:tc>
      </w:tr>
      <w:tr w:rsidR="006154EE" w:rsidRPr="006154EE" w14:paraId="6ECEF87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77AE8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VI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70261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BXO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73575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PBB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EB7E6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EB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5CF34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AMA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4EEF8E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ALGAPA1</w:t>
            </w:r>
          </w:p>
        </w:tc>
      </w:tr>
      <w:tr w:rsidR="006154EE" w:rsidRPr="006154EE" w14:paraId="3D194D7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1F3C4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YO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57850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RIM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96F0E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RP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A395F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BOX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BD27B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LP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CA911B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YX1C1</w:t>
            </w:r>
          </w:p>
        </w:tc>
      </w:tr>
      <w:tr w:rsidR="006154EE" w:rsidRPr="006154EE" w14:paraId="70B3B2D6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BE43C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TLN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3ABF7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NO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D055C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GFR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78994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8B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9DF42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OXP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6ACDD5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DAMTS7</w:t>
            </w:r>
          </w:p>
        </w:tc>
      </w:tr>
      <w:tr w:rsidR="006154EE" w:rsidRPr="006154EE" w14:paraId="5C748A31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E0A07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BPF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78140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RCH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A5FA0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CDC1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74FCE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PK8IP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175CD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CR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551C16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AN1</w:t>
            </w:r>
          </w:p>
        </w:tc>
      </w:tr>
      <w:tr w:rsidR="006154EE" w:rsidRPr="006154EE" w14:paraId="39B71A95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E65FA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2T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EF779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NCA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CA7B4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ZM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E8DDF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RRC4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99026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HI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4FE455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VPS13C</w:t>
            </w:r>
          </w:p>
        </w:tc>
      </w:tr>
      <w:tr w:rsidR="006154EE" w:rsidRPr="006154EE" w14:paraId="448C4841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083A94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VPS13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012EB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SP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A890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CDHA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17F49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EU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0F01E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BXO3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4C9960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CA2</w:t>
            </w:r>
          </w:p>
        </w:tc>
      </w:tr>
      <w:tr w:rsidR="006154EE" w:rsidRPr="006154EE" w14:paraId="26523B0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BCBFA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PE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12366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BCA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BEC0A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CLAF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F0897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D6CE8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ABD2C1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ORD</w:t>
            </w:r>
          </w:p>
        </w:tc>
      </w:tr>
      <w:tr w:rsidR="006154EE" w:rsidRPr="006154EE" w14:paraId="7856C348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AFB4B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B3BDC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DYE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8415B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NPP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42F86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BCC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418F1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FE2L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81A69B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JP1</w:t>
            </w:r>
          </w:p>
        </w:tc>
      </w:tr>
      <w:tr w:rsidR="006154EE" w:rsidRPr="006154EE" w14:paraId="2779494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8EA2A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2T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01F5E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RT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43324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UP1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EB95D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4C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E0731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BXO2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1ABD0E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7A6</w:t>
            </w:r>
          </w:p>
        </w:tc>
      </w:tr>
      <w:tr w:rsidR="006154EE" w:rsidRPr="006154EE" w14:paraId="0289F162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FD77E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RBP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ED682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FE2L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C08F0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CSIN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3C05F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CAPD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BDB4D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BS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9CEEDE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NRC6A</w:t>
            </w:r>
          </w:p>
        </w:tc>
      </w:tr>
      <w:tr w:rsidR="006154EE" w:rsidRPr="006154EE" w14:paraId="1CF24653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FDDD6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ST1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22D13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BCA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C0B3D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PP1R14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C0A03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MEM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CE442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EBP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F19698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R25</w:t>
            </w:r>
          </w:p>
        </w:tc>
      </w:tr>
      <w:tr w:rsidR="006154EE" w:rsidRPr="006154EE" w14:paraId="4A75F6C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808F4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EKHM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06832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PL2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E2EEA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S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EB257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UP1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08F35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14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A6CC95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MPD3</w:t>
            </w:r>
          </w:p>
        </w:tc>
      </w:tr>
      <w:tr w:rsidR="006154EE" w:rsidRPr="006154EE" w14:paraId="692F8F63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895C7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ASZ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AD9DE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PIN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8F316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OE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674D1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6C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05D4F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MT2E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5C888A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ACNA1H</w:t>
            </w:r>
          </w:p>
        </w:tc>
      </w:tr>
      <w:tr w:rsidR="006154EE" w:rsidRPr="006154EE" w14:paraId="0BB6DFBC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9CBA8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MEM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ADC18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5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E595F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AC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B6AA0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D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A68A9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OA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F1FA2D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469</w:t>
            </w:r>
          </w:p>
        </w:tc>
      </w:tr>
      <w:tr w:rsidR="006154EE" w:rsidRPr="006154EE" w14:paraId="274A4A0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B1E9A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HX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5E0BB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780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F3D64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AAM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70432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SP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CBFA9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RGUK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D59562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HLPP2</w:t>
            </w:r>
          </w:p>
        </w:tc>
      </w:tr>
      <w:tr w:rsidR="006154EE" w:rsidRPr="006154EE" w14:paraId="14D19B2D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074CD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PIAL4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1C449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EG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818A8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AR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AB9C1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15A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8F98F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NA1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BEBEC3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SLN</w:t>
            </w:r>
          </w:p>
        </w:tc>
      </w:tr>
      <w:tr w:rsidR="006154EE" w:rsidRPr="006154EE" w14:paraId="3039B1C4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3AD2B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AMEF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B3316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PPR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7B956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COA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1FB83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HC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E9B12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TC2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3DE2F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DAMTS18</w:t>
            </w:r>
          </w:p>
        </w:tc>
      </w:tr>
      <w:tr w:rsidR="006154EE" w:rsidRPr="006154EE" w14:paraId="2D2C1C72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658C5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VTCN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C59AC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US3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D0A95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RPL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FCC2D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RT6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CBD5A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ON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1D1155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NGB1</w:t>
            </w:r>
          </w:p>
        </w:tc>
      </w:tr>
      <w:tr w:rsidR="006154EE" w:rsidRPr="006154EE" w14:paraId="4D7E673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4C0E9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FNA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D8942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EKHA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B8086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BC1D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26999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MYM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DF886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ACA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80C12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SRP2</w:t>
            </w:r>
          </w:p>
        </w:tc>
      </w:tr>
      <w:tr w:rsidR="006154EE" w:rsidRPr="006154EE" w14:paraId="126A3C13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4B2485" w14:textId="06E46A30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NRNPC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C4ACE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YK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28EDC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TR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37EF4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XOSC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E3187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BPC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62D498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LYCD</w:t>
            </w:r>
          </w:p>
        </w:tc>
      </w:tr>
      <w:tr w:rsidR="006154EE" w:rsidRPr="006154EE" w14:paraId="4C8796F6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8F66B1" w14:textId="0876D1E9" w:rsidR="000B5BE0" w:rsidRPr="006154EE" w:rsidRDefault="00853D94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M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635A3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RI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888F2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CI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E8943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NF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8B2C5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1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31EE1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MEM104</w:t>
            </w:r>
          </w:p>
        </w:tc>
      </w:tr>
      <w:tr w:rsidR="006154EE" w:rsidRPr="006154EE" w14:paraId="75F81927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B7347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A2G4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64453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1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C0519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22A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068BA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BPC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29882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EF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358EFE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YH2</w:t>
            </w:r>
          </w:p>
        </w:tc>
      </w:tr>
      <w:tr w:rsidR="006154EE" w:rsidRPr="006154EE" w14:paraId="7ED7023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E9DBC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OTCH2N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A0A59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YR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FCDB2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S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7076C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LF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A9E8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YA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4F10EF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EKT1</w:t>
            </w:r>
          </w:p>
        </w:tc>
      </w:tr>
      <w:tr w:rsidR="006154EE" w:rsidRPr="006154EE" w14:paraId="6CFCBFF8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7D3A4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FSD2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3142C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A2G4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DAD03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TG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72894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KAP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0829B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AI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235975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CDC144NL</w:t>
            </w:r>
          </w:p>
        </w:tc>
      </w:tr>
      <w:tr w:rsidR="006154EE" w:rsidRPr="006154EE" w14:paraId="7F36DE5E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5D909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ALML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80E8A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WD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6AAC9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DC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6C90E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IPA1L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FF923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PK1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097EB9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TS2R</w:t>
            </w:r>
          </w:p>
        </w:tc>
      </w:tr>
      <w:tr w:rsidR="006154EE" w:rsidRPr="006154EE" w14:paraId="1529CAD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FDB16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AMC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8BED5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APS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1C5D7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IAM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39C59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EL1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5E105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ENND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9A5B55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XNDC2</w:t>
            </w:r>
          </w:p>
        </w:tc>
      </w:tr>
      <w:tr w:rsidR="006154EE" w:rsidRPr="006154EE" w14:paraId="4A4A67A3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57F2A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S1R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04A1E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CDC1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C3B51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06362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PGRIP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583C0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AM83H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02B0E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MILIN2</w:t>
            </w:r>
          </w:p>
        </w:tc>
      </w:tr>
      <w:tr w:rsidR="006154EE" w:rsidRPr="006154EE" w14:paraId="5A1652B7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76B58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SMD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DCED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DH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93B6D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LA-DQB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DA0F3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AM181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86011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SMD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2E519A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EP192</w:t>
            </w:r>
          </w:p>
        </w:tc>
      </w:tr>
      <w:tr w:rsidR="006154EE" w:rsidRPr="006154EE" w14:paraId="52C17B90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702D1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XCT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7EB9C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VI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ABD4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SP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2BEB1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OTE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E5AD5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YOM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537A4F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18orf63</w:t>
            </w:r>
          </w:p>
        </w:tc>
      </w:tr>
      <w:tr w:rsidR="006154EE" w:rsidRPr="006154EE" w14:paraId="036BEB4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AE349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GS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24EA5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CT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3FB34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SS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CD54D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ANC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C1F1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NTS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F8243B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BK2</w:t>
            </w:r>
          </w:p>
        </w:tc>
      </w:tr>
      <w:tr w:rsidR="006154EE" w:rsidRPr="006154EE" w14:paraId="47E871D7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E2E57B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RPL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E8D00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YO7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81FC6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RF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BDD7E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IF2AK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10D83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RRC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C43964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FSD12</w:t>
            </w:r>
          </w:p>
        </w:tc>
      </w:tr>
      <w:tr w:rsidR="006154EE" w:rsidRPr="006154EE" w14:paraId="33189A1C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64155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SWIM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940C2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8A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A290E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IPI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9CCC5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SB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59410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YSRT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720DF0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NN2</w:t>
            </w:r>
          </w:p>
        </w:tc>
      </w:tr>
      <w:tr w:rsidR="006154EE" w:rsidRPr="006154EE" w14:paraId="6737E7CD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DCEF1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DAH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CD848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NT10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60E3F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MT2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17315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ATSPER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CB79B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FX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094F6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302</w:t>
            </w:r>
          </w:p>
        </w:tc>
      </w:tr>
      <w:tr w:rsidR="006154EE" w:rsidRPr="006154EE" w14:paraId="3FA8D4D0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C484F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D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2D6A8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TX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5D318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NAH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4222D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DR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3F9CA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PP1R2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2696087" w14:textId="713368B5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ILRA6</w:t>
            </w:r>
          </w:p>
        </w:tc>
      </w:tr>
      <w:tr w:rsidR="006154EE" w:rsidRPr="006154EE" w14:paraId="496F50BF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F90B2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IF2B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2CA31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UBA3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7A7D3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OM121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23174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N2C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40C65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OR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506301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317</w:t>
            </w:r>
          </w:p>
        </w:tc>
      </w:tr>
      <w:tr w:rsidR="006154EE" w:rsidRPr="006154EE" w14:paraId="005F67D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79954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THF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6112E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OL6A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1FB5D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7orf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8EAA6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YRO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2B1F7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ZUMO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62ABA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19orf35</w:t>
            </w:r>
          </w:p>
        </w:tc>
      </w:tr>
      <w:tr w:rsidR="006154EE" w:rsidRPr="006154EE" w14:paraId="07A20573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1FF5A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DF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1FF13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RD3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76BD2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EMA3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425A28" w14:textId="672B700F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ORO7</w:t>
            </w:r>
            <w:r w:rsidR="00853D94"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8968C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ED2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866A1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YJEFN3</w:t>
            </w:r>
          </w:p>
        </w:tc>
      </w:tr>
      <w:tr w:rsidR="006154EE" w:rsidRPr="006154EE" w14:paraId="144C233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B7CC9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EMA4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3199F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DN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EBBCF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E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BC563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ES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43A4B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1L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C11DCB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DE4A</w:t>
            </w:r>
          </w:p>
        </w:tc>
      </w:tr>
      <w:tr w:rsidR="006154EE" w:rsidRPr="006154EE" w14:paraId="4E42B858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F0595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IMM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A110D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OKR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0FC99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SMCE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B59C9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OT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462F6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IBCD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195E36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486</w:t>
            </w:r>
          </w:p>
        </w:tc>
      </w:tr>
      <w:tr w:rsidR="006154EE" w:rsidRPr="006154EE" w14:paraId="6EF3A925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A6E97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FYVE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56C6A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IR1-1H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10DC3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DR16C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DE515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RN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2C17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FF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8256DD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IMM50</w:t>
            </w:r>
          </w:p>
        </w:tc>
      </w:tr>
      <w:tr w:rsidR="006154EE" w:rsidRPr="006154EE" w14:paraId="680230E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ACDAB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RA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4E81A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RNKL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D0DD3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CMTD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C2DF3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16orf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F949B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TARD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78D04E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IN4</w:t>
            </w:r>
          </w:p>
        </w:tc>
      </w:tr>
      <w:tr w:rsidR="006154EE" w:rsidRPr="006154EE" w14:paraId="0E5DDA5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1B6BC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CC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02AB4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C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71918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A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E957A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FPM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D4EA4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38A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B2B7CC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BL</w:t>
            </w:r>
          </w:p>
        </w:tc>
      </w:tr>
      <w:tr w:rsidR="006154EE" w:rsidRPr="006154EE" w14:paraId="604859CF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8E40D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DAMTS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59DD3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LDC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880C1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441C3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4F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BC96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AB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A6ADA6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DHAF1</w:t>
            </w:r>
          </w:p>
        </w:tc>
      </w:tr>
      <w:tr w:rsidR="006154EE" w:rsidRPr="006154EE" w14:paraId="7676515E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AA383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RRC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3C2E0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ZTS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BFF49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K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179B2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PUSD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A7ED8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PGR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2501D0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320</w:t>
            </w:r>
          </w:p>
        </w:tc>
      </w:tr>
      <w:tr w:rsidR="006154EE" w:rsidRPr="006154EE" w14:paraId="13FDE594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1C811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BI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90396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MYND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F7D2A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VPS13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5A2D0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MEM2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7D90C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IVEP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728D19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565</w:t>
            </w:r>
          </w:p>
        </w:tc>
      </w:tr>
      <w:tr w:rsidR="006154EE" w:rsidRPr="006154EE" w14:paraId="22986BD3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5D101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D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3E49F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P5S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7A6B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ANC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B3F0E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B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2EBF9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AV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379CC1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708</w:t>
            </w:r>
          </w:p>
        </w:tc>
      </w:tr>
      <w:tr w:rsidR="006154EE" w:rsidRPr="006154EE" w14:paraId="7BAEB20F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6D37B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NLI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FF854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RB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A8E32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QP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1F8B1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P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27BA1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DM1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71BAC5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OSTRIN</w:t>
            </w:r>
          </w:p>
        </w:tc>
      </w:tr>
      <w:tr w:rsidR="006154EE" w:rsidRPr="006154EE" w14:paraId="6731FA20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F1D56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IF5A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95605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FK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9D7D7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OL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E2F6E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NAH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25D58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IAA132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47C7F7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TN</w:t>
            </w:r>
          </w:p>
        </w:tc>
      </w:tr>
      <w:tr w:rsidR="006154EE" w:rsidRPr="006154EE" w14:paraId="1DFBF717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55830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PK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8F8DF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P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46E77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CSK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2AC82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1E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4D5DA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EKHG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20FAA1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YP26B1</w:t>
            </w:r>
          </w:p>
        </w:tc>
      </w:tr>
      <w:tr w:rsidR="006154EE" w:rsidRPr="006154EE" w14:paraId="4EFC9AF2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42E79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RPM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BAD16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21orf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008F4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CBL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853A0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N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0F46C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HC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01C0BC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OTEE</w:t>
            </w:r>
          </w:p>
        </w:tc>
      </w:tr>
      <w:tr w:rsidR="006154EE" w:rsidRPr="006154EE" w14:paraId="47F1FBD7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D124F5" w14:textId="36772662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AA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83BA9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PB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995EA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ACNA1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D066C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SP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030E9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HA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D54C40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SPD1</w:t>
            </w:r>
          </w:p>
        </w:tc>
      </w:tr>
      <w:tr w:rsidR="006154EE" w:rsidRPr="006154EE" w14:paraId="4E1DFAEF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574E22" w14:textId="6717D036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9G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5D3ED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ERPIND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4001A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SS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8BB40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ATA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85C33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R1L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9ECCA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HAC2</w:t>
            </w:r>
          </w:p>
        </w:tc>
      </w:tr>
      <w:tr w:rsidR="006154EE" w:rsidRPr="006154EE" w14:paraId="6E0BB28E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307B9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10G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03193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IM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EC25E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BC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76181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NTHD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86B45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GR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8C08DC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16A14</w:t>
            </w:r>
          </w:p>
        </w:tc>
      </w:tr>
      <w:tr w:rsidR="006154EE" w:rsidRPr="006154EE" w14:paraId="6DB0C714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CDD25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UC5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0A5A7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SBP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3CAC4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DOR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A9994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FN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69F3D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RAXIN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6BC37A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MYD1</w:t>
            </w:r>
          </w:p>
        </w:tc>
      </w:tr>
      <w:tr w:rsidR="006154EE" w:rsidRPr="006154EE" w14:paraId="1A6A8932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D2454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UC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B9585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RMU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7ED26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1Q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59A5B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ADH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37F69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1orf6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AFCAC4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CDC74B</w:t>
            </w:r>
          </w:p>
        </w:tc>
      </w:tr>
      <w:tr w:rsidR="006154EE" w:rsidRPr="006154EE" w14:paraId="44FCDE5C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1E15B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LRP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34AD9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GALS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F3F04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13C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5530F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OTE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43C8B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NPP5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378310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TPRIPL1</w:t>
            </w:r>
          </w:p>
        </w:tc>
      </w:tr>
      <w:tr w:rsidR="006154EE" w:rsidRPr="006154EE" w14:paraId="1905BE11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EB57F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RP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99C7A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TLL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8D9C0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25A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A869A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ICAM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E9F7B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YGO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4D135B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DAR</w:t>
            </w:r>
          </w:p>
        </w:tc>
      </w:tr>
      <w:tr w:rsidR="006154EE" w:rsidRPr="006154EE" w14:paraId="22D7FDD5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5941E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PS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422FC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USD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30D97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RS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1365B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HK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324C9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PF38A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5B1034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YT1</w:t>
            </w:r>
          </w:p>
        </w:tc>
      </w:tr>
      <w:tr w:rsidR="006154EE" w:rsidRPr="006154EE" w14:paraId="248A7CE3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31A70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OBO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E1786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CKR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D5F95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C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CB4F3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SPH6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AB4EF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YCR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A0247D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UBB1</w:t>
            </w:r>
          </w:p>
        </w:tc>
      </w:tr>
      <w:tr w:rsidR="006154EE" w:rsidRPr="006154EE" w14:paraId="6D30AEFD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E5E76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SRR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A690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KT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CCF87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B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64671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UC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3950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MYM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80905C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MEM74B</w:t>
            </w:r>
          </w:p>
        </w:tc>
      </w:tr>
      <w:tr w:rsidR="006154EE" w:rsidRPr="006154EE" w14:paraId="6009F68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B6031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P4K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A25C4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SMEM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BA190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1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5F259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BC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31077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ACNA1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9F8275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17A9</w:t>
            </w:r>
          </w:p>
        </w:tc>
      </w:tr>
      <w:tr w:rsidR="006154EE" w:rsidRPr="006154EE" w14:paraId="54F1BF06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44065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10G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B41B4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OMGNT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86A34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GFL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3358C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2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E2812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AD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982408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PCDD1L</w:t>
            </w:r>
          </w:p>
        </w:tc>
      </w:tr>
      <w:tr w:rsidR="006154EE" w:rsidRPr="006154EE" w14:paraId="5291AB8E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3A366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4C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46C6F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TPN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4CDE7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DK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FFF73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TBN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BBCD5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TP6V1G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BC1BD8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MPRSS3</w:t>
            </w:r>
          </w:p>
        </w:tc>
      </w:tr>
      <w:tr w:rsidR="006154EE" w:rsidRPr="006154EE" w14:paraId="684A9946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96F3EA1" w14:textId="7769CF8C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  <w:r w:rsidR="00853D94"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/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C26A5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LXND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77AE1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R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5E20F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CGB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2271C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DI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873A9E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DM15</w:t>
            </w:r>
          </w:p>
        </w:tc>
      </w:tr>
      <w:tr w:rsidR="006154EE" w:rsidRPr="006154EE" w14:paraId="5C2EA9D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E70AC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AA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94D01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QSEC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00598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GI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78437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MRTC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C15D3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100PB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F21BBC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EPDC5</w:t>
            </w:r>
          </w:p>
        </w:tc>
      </w:tr>
      <w:tr w:rsidR="006154EE" w:rsidRPr="006154EE" w14:paraId="75AB57C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36DCC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S2R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C063D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IDT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C2BC4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ASF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BE61E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7E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BE16B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TAD3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17AF8E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70</w:t>
            </w:r>
          </w:p>
        </w:tc>
      </w:tr>
      <w:tr w:rsidR="006154EE" w:rsidRPr="006154EE" w14:paraId="09513612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53AEC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CP11L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64225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UC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854F1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384B7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7A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B42F2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ELSR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082E9D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IAA1143</w:t>
            </w:r>
          </w:p>
        </w:tc>
      </w:tr>
      <w:tr w:rsidR="006154EE" w:rsidRPr="006154EE" w14:paraId="3EC70985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94120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8466F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LN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6E019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SPA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3F059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C683F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NN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9C17C3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CM2</w:t>
            </w:r>
          </w:p>
        </w:tc>
      </w:tr>
      <w:tr w:rsidR="006154EE" w:rsidRPr="006154EE" w14:paraId="7EA73616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C50E5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CNC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C4872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4HT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8107A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OGK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10805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KAP8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196E3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ESK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3A511C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2RY14</w:t>
            </w:r>
          </w:p>
        </w:tc>
      </w:tr>
      <w:tr w:rsidR="006154EE" w:rsidRPr="006154EE" w14:paraId="7B75B35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D2D86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S2R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C610A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MEM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790FD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RD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62522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TBP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F7478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2T2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17F4B3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SRNP1</w:t>
            </w:r>
          </w:p>
        </w:tc>
      </w:tr>
      <w:tr w:rsidR="006154EE" w:rsidRPr="006154EE" w14:paraId="27044CD0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6E883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1R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6D98C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3orf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8BC81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86F49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XIRP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630CF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VIL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2F5492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ED12L</w:t>
            </w:r>
          </w:p>
        </w:tc>
      </w:tr>
      <w:tr w:rsidR="006154EE" w:rsidRPr="006154EE" w14:paraId="3E84DBA1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0393C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S2R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4895A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ACNA1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A109A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MYD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FBD5B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27EA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BXW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000ECB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FMBT1</w:t>
            </w:r>
          </w:p>
        </w:tc>
      </w:tr>
      <w:tr w:rsidR="006154EE" w:rsidRPr="006154EE" w14:paraId="38C314C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EA721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LRC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28231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22A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D611E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DR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7A874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NKRD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A4283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DFY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EA706F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D80</w:t>
            </w:r>
          </w:p>
        </w:tc>
      </w:tr>
      <w:tr w:rsidR="006154EE" w:rsidRPr="006154EE" w14:paraId="6E0A43EC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0141C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S2R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464D0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7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070E6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S8L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BFF94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ML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CB08A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RP1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181C8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3orf17</w:t>
            </w:r>
          </w:p>
        </w:tc>
      </w:tr>
      <w:tr w:rsidR="006154EE" w:rsidRPr="006154EE" w14:paraId="2EF6575D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DCA46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RMT1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9AE99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YS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00233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4D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53DB4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AZ2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0F4A7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DHR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8A9A39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MBT1</w:t>
            </w:r>
          </w:p>
        </w:tc>
      </w:tr>
      <w:tr w:rsidR="006154EE" w:rsidRPr="006154EE" w14:paraId="05DCFFC6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824D6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HIT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E007E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XD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9B746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51A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CD13D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TIF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80091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TKN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FE957E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8D4</w:t>
            </w:r>
          </w:p>
        </w:tc>
      </w:tr>
      <w:tr w:rsidR="006154EE" w:rsidRPr="006154EE" w14:paraId="3D38919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4D08C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MS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56767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IB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0B613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PBWR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9E28D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OMTD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929FF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RIM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90FC65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</w:p>
        </w:tc>
      </w:tr>
      <w:tr w:rsidR="006154EE" w:rsidRPr="006154EE" w14:paraId="0159510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36C24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PBWR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C7BE8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NK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5761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RT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EF646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PAP2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EAE75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FHX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7B978B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FCAB14</w:t>
            </w:r>
          </w:p>
        </w:tc>
      </w:tr>
      <w:tr w:rsidR="006154EE" w:rsidRPr="006154EE" w14:paraId="0AB598DD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869B7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PK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06EBD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ERC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93551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LDH1L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349BC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OMM40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4969F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P2K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7279C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239</w:t>
            </w:r>
          </w:p>
        </w:tc>
      </w:tr>
      <w:tr w:rsidR="006154EE" w:rsidRPr="006154EE" w14:paraId="01F2061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B60F2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EBP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70463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NF2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41F64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RAK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9112B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IAA15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89223E" w14:textId="45311F80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CNJ1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4F3A44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YT15</w:t>
            </w:r>
          </w:p>
        </w:tc>
      </w:tr>
      <w:tr w:rsidR="006154EE" w:rsidRPr="006154EE" w14:paraId="44B0DDD2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E0997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INS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6B4BE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4BFB8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EP2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FDCB6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B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71FCD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P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5FCF78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AM160B1</w:t>
            </w:r>
          </w:p>
        </w:tc>
      </w:tr>
      <w:tr w:rsidR="006154EE" w:rsidRPr="006154EE" w14:paraId="3F943D0C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3A8AB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8orf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E88EF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VSS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C220B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IBF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6E6EF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ATCH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A4BD9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RRC37A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C0965D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ICC1</w:t>
            </w:r>
          </w:p>
        </w:tc>
      </w:tr>
      <w:tr w:rsidR="006154EE" w:rsidRPr="006154EE" w14:paraId="412D13E0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F6D6B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9orf1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971C4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243FF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RP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B773F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ENND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E7FD1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NTRO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3E5C7C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BM20</w:t>
            </w:r>
          </w:p>
        </w:tc>
      </w:tr>
      <w:tr w:rsidR="006154EE" w:rsidRPr="006154EE" w14:paraId="1B93455F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604D4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URF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81222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CDHA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096846" w14:textId="08BFE7ED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IV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F2215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N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F6E81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YO18A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433A02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ET</w:t>
            </w:r>
          </w:p>
        </w:tc>
      </w:tr>
      <w:tr w:rsidR="006154EE" w:rsidRPr="006154EE" w14:paraId="33F304C7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D8FB2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NTPD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2785A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6A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3FD90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TARD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7678B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IT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02497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LSTN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BC9489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CHDC3</w:t>
            </w:r>
          </w:p>
        </w:tc>
      </w:tr>
      <w:tr w:rsidR="006154EE" w:rsidRPr="006154EE" w14:paraId="2A7FF88E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0B0F0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UTM2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4D278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RHGAP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F1928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DR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8DFE1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LEFTY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5A483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HA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8907FB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R32</w:t>
            </w:r>
          </w:p>
        </w:tc>
      </w:tr>
      <w:tr w:rsidR="006154EE" w:rsidRPr="006154EE" w14:paraId="7AD185DC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6F231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OXD4L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A242C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USP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E9D90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XA1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38264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44A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2257B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EK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28C48C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DDX53</w:t>
            </w:r>
          </w:p>
        </w:tc>
      </w:tr>
      <w:tr w:rsidR="006154EE" w:rsidRPr="006154EE" w14:paraId="6F92D59B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093B4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AS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335A6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EG3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1ED0F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4K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43877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TLN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B1DEF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PRA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DC37CA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51G2</w:t>
            </w:r>
          </w:p>
        </w:tc>
      </w:tr>
      <w:tr w:rsidR="006154EE" w:rsidRPr="006154EE" w14:paraId="166A381F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19969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NM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B20AD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IN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57F0E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P4K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C1398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IF2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C92D6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WWC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BDF090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RGPRX3</w:t>
            </w:r>
          </w:p>
        </w:tc>
      </w:tr>
      <w:tr w:rsidR="006154EE" w:rsidRPr="006154EE" w14:paraId="2F71CF60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F7CA4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C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18483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PRD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97E6F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XOC3L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852C6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P4B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0684D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T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D227F1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RHGAP32</w:t>
            </w:r>
          </w:p>
        </w:tc>
      </w:tr>
      <w:tr w:rsidR="006154EE" w:rsidRPr="006154EE" w14:paraId="36316DFD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2D56D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ID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693C1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PIFB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30AD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RDE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345ED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OXJ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27D59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RPL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23A007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51Q1</w:t>
            </w:r>
          </w:p>
        </w:tc>
      </w:tr>
      <w:tr w:rsidR="006154EE" w:rsidRPr="006154EE" w14:paraId="500EF841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554DC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L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951D4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TP9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91657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NKRD34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EF62C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GI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AE05A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ST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41B8D7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H</w:t>
            </w:r>
          </w:p>
        </w:tc>
      </w:tr>
      <w:tr w:rsidR="006154EE" w:rsidRPr="006154EE" w14:paraId="3347162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56B04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AZ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5656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NBD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FF7FB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4M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D4BB1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SAP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1A798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H3TC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CB5533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T5</w:t>
            </w:r>
          </w:p>
        </w:tc>
      </w:tr>
      <w:tr w:rsidR="006154EE" w:rsidRPr="006154EE" w14:paraId="7BAA180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2A1C4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CROD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8BB38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D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72EC7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SCAN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E5F0C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MEM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53364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CSL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F55DA7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4D6</w:t>
            </w:r>
          </w:p>
        </w:tc>
      </w:tr>
      <w:tr w:rsidR="006154EE" w:rsidRPr="006154EE" w14:paraId="4086241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68FC3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DM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9FC56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RPF40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6600C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HGR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398B4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A0A4E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RMP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0E29BF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OGAT2</w:t>
            </w:r>
          </w:p>
        </w:tc>
      </w:tr>
      <w:tr w:rsidR="006154EE" w:rsidRPr="006154EE" w14:paraId="1C84CE24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523DD7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EF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F4579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E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D1977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4N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ACBF6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GS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384A2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73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80C14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TPRB</w:t>
            </w:r>
          </w:p>
        </w:tc>
      </w:tr>
      <w:tr w:rsidR="006154EE" w:rsidRPr="006154EE" w14:paraId="63C5C6D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E4F7C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TC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021F5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7990E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FT1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B95D5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ST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3DAD0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RP7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5233C1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38A4</w:t>
            </w:r>
          </w:p>
        </w:tc>
      </w:tr>
      <w:tr w:rsidR="006154EE" w:rsidRPr="006154EE" w14:paraId="6477A391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6A7A8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RPS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EB650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MT2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8EE10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IRE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5AD70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SF3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8F8F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MAML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E7332FB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OR6C3</w:t>
            </w:r>
          </w:p>
        </w:tc>
      </w:tr>
      <w:tr w:rsidR="006154EE" w:rsidRPr="006154EE" w14:paraId="7A1ED4B0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CAF07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GPR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7778D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RT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64B79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CSM2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E4C94A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ASP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0B121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RBB2I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3C2FAD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400</w:t>
            </w:r>
          </w:p>
        </w:tc>
      </w:tr>
      <w:tr w:rsidR="006154EE" w:rsidRPr="006154EE" w14:paraId="2EDF232C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D24D11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A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E332A9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NUDT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1B3AB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PKHD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A73BB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LC2A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ABBEA3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FAND2A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0BD728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LTCL1</w:t>
            </w:r>
          </w:p>
        </w:tc>
      </w:tr>
      <w:tr w:rsidR="006154EE" w:rsidRPr="006154EE" w14:paraId="68DB9A6C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55142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SD17B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F29C0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FT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5837B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TPR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5E67D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BPIFB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C235F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CRN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59DFC0F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IAA0930</w:t>
            </w:r>
          </w:p>
        </w:tc>
      </w:tr>
      <w:tr w:rsidR="006154EE" w:rsidRPr="006154EE" w14:paraId="3715A0A1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C00C4E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RO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A4FBD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PT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5DD8A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FE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4D099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RPC4A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766D1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SBP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043761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ISX</w:t>
            </w:r>
          </w:p>
        </w:tc>
      </w:tr>
      <w:tr w:rsidR="006154EE" w:rsidRPr="006154EE" w14:paraId="490D10BA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BFFF4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AMD9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B1374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TCN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A1D17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MGCLL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EDB10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RTAP10-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E0C0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7orf5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0F326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COLQ</w:t>
            </w:r>
          </w:p>
        </w:tc>
      </w:tr>
      <w:tr w:rsidR="006154EE" w:rsidRPr="006154EE" w14:paraId="11A97809" w14:textId="77777777" w:rsidTr="00853D94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4786B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RP1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07D778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NR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E21140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HLA-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BCAB6D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EP3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095316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ZNF13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7C52857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KIF9</w:t>
            </w:r>
          </w:p>
        </w:tc>
      </w:tr>
      <w:tr w:rsidR="006154EE" w:rsidRPr="006154EE" w14:paraId="7C834053" w14:textId="77777777" w:rsidTr="00853D94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14:paraId="2D6EB05C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154EE">
              <w:rPr>
                <w:rFonts w:ascii="Times New Roman" w:eastAsia="宋体" w:hAnsi="Times New Roman" w:cs="Times New Roman"/>
                <w:kern w:val="0"/>
                <w:sz w:val="22"/>
              </w:rPr>
              <w:t>SPAG1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70910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7806E5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D3AC2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EB40DD4" w14:textId="77777777" w:rsidR="000B5BE0" w:rsidRPr="006154EE" w:rsidRDefault="000B5BE0" w:rsidP="000B5B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04F959" w14:textId="77777777" w:rsidR="002256D8" w:rsidRDefault="002256D8"/>
    <w:sectPr w:rsidR="00225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73B0A" w14:textId="77777777" w:rsidR="00CD7D21" w:rsidRDefault="00CD7D21" w:rsidP="00273854">
      <w:r>
        <w:separator/>
      </w:r>
    </w:p>
  </w:endnote>
  <w:endnote w:type="continuationSeparator" w:id="0">
    <w:p w14:paraId="429A734C" w14:textId="77777777" w:rsidR="00CD7D21" w:rsidRDefault="00CD7D21" w:rsidP="00273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C3934" w14:textId="77777777" w:rsidR="00CD7D21" w:rsidRDefault="00CD7D21" w:rsidP="00273854">
      <w:r>
        <w:separator/>
      </w:r>
    </w:p>
  </w:footnote>
  <w:footnote w:type="continuationSeparator" w:id="0">
    <w:p w14:paraId="1E0D6583" w14:textId="77777777" w:rsidR="00CD7D21" w:rsidRDefault="00CD7D21" w:rsidP="00273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25"/>
    <w:rsid w:val="00057EE7"/>
    <w:rsid w:val="000B5BE0"/>
    <w:rsid w:val="000C75E5"/>
    <w:rsid w:val="001736E7"/>
    <w:rsid w:val="002256D8"/>
    <w:rsid w:val="00273854"/>
    <w:rsid w:val="006101B4"/>
    <w:rsid w:val="006154EE"/>
    <w:rsid w:val="006A5925"/>
    <w:rsid w:val="00853D94"/>
    <w:rsid w:val="00863F35"/>
    <w:rsid w:val="009E3457"/>
    <w:rsid w:val="00AB3741"/>
    <w:rsid w:val="00B93208"/>
    <w:rsid w:val="00BB073E"/>
    <w:rsid w:val="00CD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80F30"/>
  <w15:chartTrackingRefBased/>
  <w15:docId w15:val="{6BDD69F9-705F-440B-98CF-301E795CC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8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85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63F3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863F35"/>
    <w:rPr>
      <w:color w:val="800080"/>
      <w:u w:val="single"/>
    </w:rPr>
  </w:style>
  <w:style w:type="paragraph" w:customStyle="1" w:styleId="msonormal0">
    <w:name w:val="msonormal"/>
    <w:basedOn w:val="a"/>
    <w:rsid w:val="00863F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863F3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4">
    <w:name w:val="xl64"/>
    <w:basedOn w:val="a"/>
    <w:rsid w:val="00863F3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5">
    <w:name w:val="xl65"/>
    <w:basedOn w:val="a"/>
    <w:rsid w:val="00863F3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1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16</cp:revision>
  <dcterms:created xsi:type="dcterms:W3CDTF">2018-05-22T12:00:00Z</dcterms:created>
  <dcterms:modified xsi:type="dcterms:W3CDTF">2018-07-30T08:03:00Z</dcterms:modified>
</cp:coreProperties>
</file>